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EA5E" w14:textId="77777777" w:rsidR="003311A5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u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pplementary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Ta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le 1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Characteristic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of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reated patients </w:t>
      </w:r>
    </w:p>
    <w:p w14:paraId="188CF057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pPr w:leftFromText="180" w:rightFromText="180" w:vertAnchor="page" w:horzAnchor="page" w:tblpX="1646" w:tblpY="2505"/>
        <w:tblW w:w="10919" w:type="dxa"/>
        <w:tblBorders>
          <w:top w:val="single" w:sz="4" w:space="0" w:color="auto"/>
          <w:bottom w:val="single" w:sz="4" w:space="0" w:color="auto"/>
          <w:insideH w:val="dashed" w:sz="4" w:space="0" w:color="auto"/>
          <w:insideV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962"/>
        <w:gridCol w:w="1888"/>
        <w:gridCol w:w="854"/>
        <w:gridCol w:w="1200"/>
        <w:gridCol w:w="1345"/>
        <w:gridCol w:w="1075"/>
        <w:gridCol w:w="818"/>
        <w:gridCol w:w="900"/>
        <w:gridCol w:w="1153"/>
      </w:tblGrid>
      <w:tr w:rsidR="003311A5" w14:paraId="63956886" w14:textId="77777777">
        <w:trPr>
          <w:trHeight w:val="612"/>
        </w:trPr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D0B6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</w:t>
            </w:r>
          </w:p>
          <w:p w14:paraId="2DDC3BED" w14:textId="77777777" w:rsidR="003311A5" w:rsidRDefault="00000000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3B927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130700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07254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A2EC67F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81E900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D4904C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vious treatment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B091A6" w14:textId="77777777" w:rsidR="003311A5" w:rsidRPr="00ED61E5" w:rsidRDefault="00331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ED03F35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615AD0B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or</w:t>
            </w:r>
          </w:p>
          <w:p w14:paraId="189C6234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4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02B4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conditioning therap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7FF3A" w14:textId="77777777" w:rsidR="003311A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347512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 M/kg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01888" w14:textId="77777777" w:rsidR="003311A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BA066E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</w:p>
        </w:tc>
      </w:tr>
      <w:tr w:rsidR="003311A5" w14:paraId="562F1195" w14:textId="77777777">
        <w:trPr>
          <w:trHeight w:val="90"/>
        </w:trPr>
        <w:tc>
          <w:tcPr>
            <w:tcW w:w="72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7D037" w14:textId="77777777" w:rsidR="003311A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BD1A0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85ECE0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DD09B1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9AD9A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5F92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X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387D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-1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FDC17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I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B17AC" w14:textId="77777777" w:rsidR="003311A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81FF6" w14:textId="77777777" w:rsidR="003311A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11A5" w14:paraId="64B9FE49" w14:textId="77777777">
        <w:trPr>
          <w:trHeight w:val="298"/>
        </w:trPr>
        <w:tc>
          <w:tcPr>
            <w:tcW w:w="72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26CA6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F0F3F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BCL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8AFCA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CHOP, REHAP, ASCT, Gemox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CCB24C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EE0E63F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DFA85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08F1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D5558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FE69E" w14:textId="77777777" w:rsidR="003311A5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EE01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7189286" w14:textId="77777777" w:rsidR="003311A5" w:rsidRDefault="00000000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13E8CE71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E5D2E08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BBB7E1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BC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278A1DD0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CHOP, REPOCH, Gemox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78A67DB0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630D3EE" w14:textId="127E0409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2,</w:t>
            </w:r>
            <w:r w:rsid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F2934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C7E45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4D064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B766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B153B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, 4.1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CA45E9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597EC673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54493E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9D584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BC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2FB0D3F7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CHOP, RDHAP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2DC0683F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C1799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212D6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975CE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9466A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F1D88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A8CE01F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6C5E33C2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9004AA" w14:textId="77777777" w:rsidR="003311A5" w:rsidRDefault="00000000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0FD444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114ED467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DCLP, CAM, Hyper CVAD AB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18372088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E7B2DD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5774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D4145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DEB1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4F1F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4278A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3DAE8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0901C351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4F47FD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8C6A6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3149B808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DCP, CAM, Hyper CVAD AB, CAT, VDCP+E,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7425C9B1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8B793BE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5ABD762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72B202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39D51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56F4CF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A6E82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E4BB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5C7BAF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66ADB3E0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AEACA1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16AC9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400A9A1B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DLP, CAT, MEA, VICLP, CAT, VICD, EA, FLAG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71C6C5AA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199EC03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00269A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5B0FE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3F252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3D27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CD154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76EA8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FACE3D8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311A5" w14:paraId="5CB1D9ED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0DA937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8C03B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03D37C84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DCLP, CAM, Hyper CVAD AB, EAD, VDCLP+VP-16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635C88B3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FF5366E" w14:textId="77777777" w:rsidR="003311A5" w:rsidRPr="00ED61E5" w:rsidRDefault="003311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D362062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52459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D02E84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56307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mg*2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050505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Gy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×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E65D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, 6.0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B688F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</w:t>
            </w:r>
            <w:proofErr w:type="spellEnd"/>
          </w:p>
        </w:tc>
      </w:tr>
      <w:tr w:rsidR="003311A5" w14:paraId="5AB73D06" w14:textId="77777777">
        <w:trPr>
          <w:trHeight w:val="298"/>
        </w:trPr>
        <w:tc>
          <w:tcPr>
            <w:tcW w:w="72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E0243A6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9F605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bottom"/>
          </w:tcPr>
          <w:p w14:paraId="558FF8EE" w14:textId="77777777" w:rsidR="003311A5" w:rsidRPr="00ED61E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DCLP, CAM, VDP, Hyper CVAD AB</w:t>
            </w:r>
          </w:p>
        </w:tc>
        <w:tc>
          <w:tcPr>
            <w:tcW w:w="854" w:type="dxa"/>
            <w:tcBorders>
              <w:left w:val="nil"/>
              <w:right w:val="nil"/>
            </w:tcBorders>
            <w:vAlign w:val="bottom"/>
          </w:tcPr>
          <w:p w14:paraId="0F4D9782" w14:textId="77777777" w:rsidR="003311A5" w:rsidRPr="00ED61E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EBA0FEC" w14:textId="77777777" w:rsidR="003311A5" w:rsidRPr="00ED61E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1A554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mg/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0642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mg/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7E0CF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mg*2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C37A47" w14:textId="77777777" w:rsidR="003311A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436D1E2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Gy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×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E87A5" w14:textId="77777777" w:rsidR="003311A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C4695CB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ED3FD9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</w:t>
            </w:r>
            <w:proofErr w:type="spellEnd"/>
          </w:p>
        </w:tc>
      </w:tr>
      <w:tr w:rsidR="003311A5" w14:paraId="2A226839" w14:textId="77777777">
        <w:trPr>
          <w:trHeight w:val="298"/>
        </w:trPr>
        <w:tc>
          <w:tcPr>
            <w:tcW w:w="72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CFD2D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973B4" w14:textId="77777777" w:rsidR="003311A5" w:rsidRPr="00ED61E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587764" w14:textId="77777777" w:rsidR="003311A5" w:rsidRPr="00ED61E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DCP+P, Hyper CVAD AB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E8F73D" w14:textId="77777777" w:rsidR="003311A5" w:rsidRPr="00ED61E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361E88B" w14:textId="77777777" w:rsidR="003311A5" w:rsidRPr="00ED61E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1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2E4A7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mg/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3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AB170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mg/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2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5D63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mg*2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74B6E" w14:textId="77777777" w:rsidR="003311A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57579D3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Gy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×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F7CB3" w14:textId="77777777" w:rsidR="003311A5" w:rsidRDefault="003311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0EFD231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F829C" w14:textId="77777777" w:rsidR="003311A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</w:t>
            </w:r>
            <w:proofErr w:type="spellEnd"/>
          </w:p>
        </w:tc>
      </w:tr>
    </w:tbl>
    <w:p w14:paraId="05052C7A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287E8A9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22F578E8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E2C2A22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F5929A0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5A9EBFB5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172D61C4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430C5BF8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4C3102AC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0F406890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4F81B41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2D3A5645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20C5DBF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1F754992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71943011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5D04E7B2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20398AAE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5A8A0815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7C64E36B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45757F40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479F8BFF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4ECA95FE" w14:textId="77777777" w:rsidR="003311A5" w:rsidRDefault="003311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sectPr w:rsidR="003311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BEBF9" w14:textId="77777777" w:rsidR="005C3DBE" w:rsidRDefault="005C3DBE" w:rsidP="00ED61E5">
      <w:r>
        <w:separator/>
      </w:r>
    </w:p>
  </w:endnote>
  <w:endnote w:type="continuationSeparator" w:id="0">
    <w:p w14:paraId="694B0BD0" w14:textId="77777777" w:rsidR="005C3DBE" w:rsidRDefault="005C3DBE" w:rsidP="00ED6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5F800" w14:textId="77777777" w:rsidR="005C3DBE" w:rsidRDefault="005C3DBE" w:rsidP="00ED61E5">
      <w:r>
        <w:separator/>
      </w:r>
    </w:p>
  </w:footnote>
  <w:footnote w:type="continuationSeparator" w:id="0">
    <w:p w14:paraId="2BE70183" w14:textId="77777777" w:rsidR="005C3DBE" w:rsidRDefault="005C3DBE" w:rsidP="00ED6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D82E7F"/>
    <w:rsid w:val="00091EE6"/>
    <w:rsid w:val="000D1480"/>
    <w:rsid w:val="000E47AE"/>
    <w:rsid w:val="00135477"/>
    <w:rsid w:val="00135E21"/>
    <w:rsid w:val="001363CA"/>
    <w:rsid w:val="00172639"/>
    <w:rsid w:val="00313758"/>
    <w:rsid w:val="003311A5"/>
    <w:rsid w:val="00343E28"/>
    <w:rsid w:val="004C50F2"/>
    <w:rsid w:val="004F462B"/>
    <w:rsid w:val="0054695A"/>
    <w:rsid w:val="00547A09"/>
    <w:rsid w:val="00582B3A"/>
    <w:rsid w:val="005C3DBE"/>
    <w:rsid w:val="005D1796"/>
    <w:rsid w:val="00617680"/>
    <w:rsid w:val="006367DD"/>
    <w:rsid w:val="0064176F"/>
    <w:rsid w:val="00647E34"/>
    <w:rsid w:val="006752BB"/>
    <w:rsid w:val="006824E7"/>
    <w:rsid w:val="006D6D32"/>
    <w:rsid w:val="006E76B8"/>
    <w:rsid w:val="00704553"/>
    <w:rsid w:val="00803F57"/>
    <w:rsid w:val="00833929"/>
    <w:rsid w:val="008457B9"/>
    <w:rsid w:val="008E615C"/>
    <w:rsid w:val="00991EC7"/>
    <w:rsid w:val="00A90D68"/>
    <w:rsid w:val="00AC4780"/>
    <w:rsid w:val="00B17407"/>
    <w:rsid w:val="00B6219F"/>
    <w:rsid w:val="00BB2B14"/>
    <w:rsid w:val="00C36F1D"/>
    <w:rsid w:val="00C6747B"/>
    <w:rsid w:val="00CD7D3C"/>
    <w:rsid w:val="00CE24F2"/>
    <w:rsid w:val="00D82E7F"/>
    <w:rsid w:val="00D907F1"/>
    <w:rsid w:val="00DA4F97"/>
    <w:rsid w:val="00DC37BD"/>
    <w:rsid w:val="00E23BAF"/>
    <w:rsid w:val="00EC4ECE"/>
    <w:rsid w:val="00ED61E5"/>
    <w:rsid w:val="00F40098"/>
    <w:rsid w:val="00F415CA"/>
    <w:rsid w:val="00F53330"/>
    <w:rsid w:val="00F759B9"/>
    <w:rsid w:val="00FC3523"/>
    <w:rsid w:val="00FD0413"/>
    <w:rsid w:val="10705D3F"/>
    <w:rsid w:val="1B764BE1"/>
    <w:rsid w:val="1D554E77"/>
    <w:rsid w:val="2EEF53D0"/>
    <w:rsid w:val="2F3F0369"/>
    <w:rsid w:val="49143EA5"/>
    <w:rsid w:val="4938633A"/>
    <w:rsid w:val="66E07BB9"/>
    <w:rsid w:val="6ECC2E76"/>
    <w:rsid w:val="7452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06096"/>
  <w15:docId w15:val="{00E1FE38-FE08-44DA-9D15-51608AED9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新峰</dc:creator>
  <cp:lastModifiedBy>新峰 陈</cp:lastModifiedBy>
  <cp:revision>38</cp:revision>
  <cp:lastPrinted>2022-09-01T09:32:00Z</cp:lastPrinted>
  <dcterms:created xsi:type="dcterms:W3CDTF">2022-07-14T07:04:00Z</dcterms:created>
  <dcterms:modified xsi:type="dcterms:W3CDTF">2023-10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CCB8EEDB29B4DF6BA18E27226272B0D_12</vt:lpwstr>
  </property>
</Properties>
</file>